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B2221" w14:textId="77777777" w:rsidR="0082135D" w:rsidRPr="00870161" w:rsidRDefault="0082135D" w:rsidP="0082135D">
      <w:pPr>
        <w:rPr>
          <w:rFonts w:ascii="Times New Roman" w:eastAsia="MS Gothic" w:hAnsi="Times New Roman" w:cs="Times New Roman"/>
          <w:b/>
          <w:sz w:val="28"/>
          <w:szCs w:val="24"/>
        </w:rPr>
      </w:pPr>
      <w:r>
        <w:rPr>
          <w:rFonts w:ascii="Times New Roman" w:eastAsia="MS Gothic" w:hAnsi="Times New Roman" w:cs="Times New Roman"/>
          <w:b/>
          <w:sz w:val="28"/>
          <w:szCs w:val="24"/>
        </w:rPr>
        <w:t>Supplementary</w:t>
      </w:r>
      <w:r w:rsidRPr="00870161">
        <w:rPr>
          <w:rFonts w:ascii="Times New Roman" w:eastAsia="MS Gothic" w:hAnsi="Times New Roman" w:cs="Times New Roman"/>
          <w:b/>
          <w:sz w:val="28"/>
          <w:szCs w:val="24"/>
        </w:rPr>
        <w:t xml:space="preserve"> Material</w:t>
      </w:r>
    </w:p>
    <w:p w14:paraId="47B930B1" w14:textId="77777777" w:rsidR="0082135D" w:rsidRPr="00870161" w:rsidRDefault="0082135D" w:rsidP="0082135D">
      <w:pPr>
        <w:spacing w:line="360" w:lineRule="auto"/>
        <w:rPr>
          <w:rFonts w:ascii="Times New Roman" w:eastAsia="Calibri" w:hAnsi="Times New Roman" w:cs="Times New Roman"/>
          <w:sz w:val="24"/>
        </w:rPr>
      </w:pPr>
      <w:r w:rsidRPr="00B05574">
        <w:rPr>
          <w:rFonts w:ascii="Times New Roman" w:eastAsia="MS Gothic" w:hAnsi="Times New Roman" w:cs="Times New Roman"/>
          <w:b/>
          <w:bCs/>
          <w:sz w:val="26"/>
          <w:szCs w:val="26"/>
        </w:rPr>
        <w:t xml:space="preserve">Supplementary </w:t>
      </w:r>
      <w:r>
        <w:rPr>
          <w:rFonts w:ascii="Times New Roman" w:eastAsia="MS Gothic" w:hAnsi="Times New Roman" w:cs="Times New Roman"/>
          <w:b/>
          <w:bCs/>
          <w:sz w:val="26"/>
          <w:szCs w:val="26"/>
        </w:rPr>
        <w:t>F</w:t>
      </w:r>
      <w:r w:rsidRPr="00B05574">
        <w:rPr>
          <w:rFonts w:ascii="Times New Roman" w:eastAsia="MS Gothic" w:hAnsi="Times New Roman" w:cs="Times New Roman"/>
          <w:b/>
          <w:bCs/>
          <w:sz w:val="26"/>
          <w:szCs w:val="26"/>
        </w:rPr>
        <w:t>ile 1:</w:t>
      </w:r>
      <w:r w:rsidRPr="00870161">
        <w:rPr>
          <w:rFonts w:ascii="Times New Roman" w:eastAsia="Calibri" w:hAnsi="Times New Roman" w:cs="Times New Roman"/>
          <w:b/>
          <w:bCs/>
          <w:sz w:val="24"/>
        </w:rPr>
        <w:t xml:space="preserve"> </w:t>
      </w:r>
      <w:r w:rsidRPr="00870161">
        <w:rPr>
          <w:rFonts w:ascii="Times New Roman" w:eastAsia="Calibri" w:hAnsi="Times New Roman" w:cs="Times New Roman"/>
          <w:sz w:val="24"/>
        </w:rPr>
        <w:t>Advisor</w:t>
      </w:r>
      <w:r w:rsidRPr="00870161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Involvement per PAOLI Framework (Charalambous et al., 2023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5"/>
        <w:gridCol w:w="6051"/>
      </w:tblGrid>
      <w:tr w:rsidR="0082135D" w:rsidRPr="002C2B7E" w14:paraId="5E4E0624" w14:textId="77777777" w:rsidTr="00742720">
        <w:tc>
          <w:tcPr>
            <w:tcW w:w="1648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68DD4F0" w14:textId="77777777" w:rsidR="0082135D" w:rsidRPr="002C2B7E" w:rsidRDefault="0082135D" w:rsidP="00742720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C2B7E">
              <w:rPr>
                <w:b/>
                <w:bCs/>
                <w:sz w:val="24"/>
                <w:szCs w:val="24"/>
              </w:rPr>
              <w:t>PAOLI Item</w:t>
            </w:r>
          </w:p>
        </w:tc>
        <w:tc>
          <w:tcPr>
            <w:tcW w:w="3352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2A2EBE7A" w14:textId="77777777" w:rsidR="0082135D" w:rsidRPr="002C2B7E" w:rsidRDefault="0082135D" w:rsidP="00742720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C2B7E">
              <w:rPr>
                <w:b/>
                <w:bCs/>
                <w:sz w:val="24"/>
                <w:szCs w:val="24"/>
              </w:rPr>
              <w:t xml:space="preserve">Examples of involvement of advisors with lived experience </w:t>
            </w:r>
          </w:p>
        </w:tc>
      </w:tr>
      <w:tr w:rsidR="0082135D" w:rsidRPr="002C2B7E" w14:paraId="6988D06B" w14:textId="77777777" w:rsidTr="00742720">
        <w:tc>
          <w:tcPr>
            <w:tcW w:w="1648" w:type="pct"/>
            <w:tcBorders>
              <w:top w:val="single" w:sz="12" w:space="0" w:color="auto"/>
              <w:left w:val="nil"/>
            </w:tcBorders>
          </w:tcPr>
          <w:p w14:paraId="724E7947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Establish collaborations</w:t>
            </w:r>
          </w:p>
        </w:tc>
        <w:tc>
          <w:tcPr>
            <w:tcW w:w="3352" w:type="pct"/>
            <w:tcBorders>
              <w:top w:val="single" w:sz="12" w:space="0" w:color="auto"/>
              <w:right w:val="nil"/>
            </w:tcBorders>
          </w:tcPr>
          <w:p w14:paraId="478F8FB4" w14:textId="77777777" w:rsidR="0082135D" w:rsidRPr="002C2B7E" w:rsidRDefault="0082135D" w:rsidP="00742720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Discussed people with lived experience to invite as co-designers onto the co-design team</w:t>
            </w:r>
          </w:p>
        </w:tc>
      </w:tr>
      <w:tr w:rsidR="0082135D" w:rsidRPr="002C2B7E" w14:paraId="27E2CE55" w14:textId="77777777" w:rsidTr="00742720">
        <w:tc>
          <w:tcPr>
            <w:tcW w:w="1648" w:type="pct"/>
            <w:tcBorders>
              <w:left w:val="nil"/>
            </w:tcBorders>
          </w:tcPr>
          <w:p w14:paraId="40B08584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Recruit patients</w:t>
            </w:r>
          </w:p>
        </w:tc>
        <w:tc>
          <w:tcPr>
            <w:tcW w:w="3352" w:type="pct"/>
            <w:tcBorders>
              <w:right w:val="nil"/>
            </w:tcBorders>
          </w:tcPr>
          <w:p w14:paraId="4EFF0154" w14:textId="77777777" w:rsidR="0082135D" w:rsidRPr="002C2B7E" w:rsidRDefault="0082135D" w:rsidP="00742720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N/A</w:t>
            </w:r>
          </w:p>
        </w:tc>
      </w:tr>
      <w:tr w:rsidR="0082135D" w:rsidRPr="002C2B7E" w14:paraId="7EEB6903" w14:textId="77777777" w:rsidTr="00742720">
        <w:tc>
          <w:tcPr>
            <w:tcW w:w="1648" w:type="pct"/>
            <w:tcBorders>
              <w:left w:val="nil"/>
            </w:tcBorders>
          </w:tcPr>
          <w:p w14:paraId="43124C0D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Gain informed consent</w:t>
            </w:r>
          </w:p>
        </w:tc>
        <w:tc>
          <w:tcPr>
            <w:tcW w:w="3352" w:type="pct"/>
            <w:tcBorders>
              <w:right w:val="nil"/>
            </w:tcBorders>
          </w:tcPr>
          <w:p w14:paraId="2FFC58E7" w14:textId="77777777" w:rsidR="0082135D" w:rsidRPr="002C2B7E" w:rsidRDefault="0082135D" w:rsidP="00742720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N/A as not required</w:t>
            </w:r>
          </w:p>
        </w:tc>
      </w:tr>
      <w:tr w:rsidR="0082135D" w:rsidRPr="002C2B7E" w14:paraId="4C27C824" w14:textId="77777777" w:rsidTr="00742720">
        <w:tc>
          <w:tcPr>
            <w:tcW w:w="1648" w:type="pct"/>
            <w:tcBorders>
              <w:left w:val="nil"/>
              <w:bottom w:val="single" w:sz="4" w:space="0" w:color="auto"/>
            </w:tcBorders>
          </w:tcPr>
          <w:p w14:paraId="282882CA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Organise induction meetings</w:t>
            </w:r>
          </w:p>
        </w:tc>
        <w:tc>
          <w:tcPr>
            <w:tcW w:w="3352" w:type="pct"/>
            <w:tcBorders>
              <w:right w:val="nil"/>
            </w:tcBorders>
          </w:tcPr>
          <w:p w14:paraId="352E4C09" w14:textId="77777777" w:rsidR="0082135D" w:rsidRPr="002C2B7E" w:rsidRDefault="0082135D" w:rsidP="00742720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Participated in introductory round of workshops</w:t>
            </w:r>
          </w:p>
        </w:tc>
      </w:tr>
      <w:tr w:rsidR="0082135D" w:rsidRPr="002C2B7E" w14:paraId="3E1D044A" w14:textId="77777777" w:rsidTr="00742720">
        <w:tc>
          <w:tcPr>
            <w:tcW w:w="1648" w:type="pct"/>
            <w:tcBorders>
              <w:left w:val="nil"/>
            </w:tcBorders>
          </w:tcPr>
          <w:p w14:paraId="2D35E2DF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Train patient partners</w:t>
            </w:r>
          </w:p>
        </w:tc>
        <w:tc>
          <w:tcPr>
            <w:tcW w:w="3352" w:type="pct"/>
            <w:tcBorders>
              <w:right w:val="nil"/>
            </w:tcBorders>
          </w:tcPr>
          <w:p w14:paraId="074D5E08" w14:textId="77777777" w:rsidR="0082135D" w:rsidRPr="002C2B7E" w:rsidRDefault="0082135D" w:rsidP="00742720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N/A</w:t>
            </w:r>
          </w:p>
        </w:tc>
      </w:tr>
      <w:tr w:rsidR="0082135D" w:rsidRPr="002C2B7E" w14:paraId="26FF33B1" w14:textId="77777777" w:rsidTr="00742720">
        <w:tc>
          <w:tcPr>
            <w:tcW w:w="1648" w:type="pct"/>
            <w:tcBorders>
              <w:left w:val="nil"/>
            </w:tcBorders>
          </w:tcPr>
          <w:p w14:paraId="7A3A6B3D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Create communication links</w:t>
            </w:r>
          </w:p>
        </w:tc>
        <w:tc>
          <w:tcPr>
            <w:tcW w:w="3352" w:type="pct"/>
            <w:tcBorders>
              <w:right w:val="nil"/>
            </w:tcBorders>
          </w:tcPr>
          <w:p w14:paraId="2E30F3A1" w14:textId="77777777" w:rsidR="0082135D" w:rsidRPr="002C2B7E" w:rsidRDefault="0082135D" w:rsidP="00742720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Critically appraised the materials used during the co-design meetings (e.g. aphasia-friendly summaries of results, aphasia-friendly meeting minutes) to ensure communicative accessibility</w:t>
            </w:r>
          </w:p>
        </w:tc>
      </w:tr>
      <w:tr w:rsidR="0082135D" w:rsidRPr="002C2B7E" w14:paraId="742E1D56" w14:textId="77777777" w:rsidTr="00742720">
        <w:tc>
          <w:tcPr>
            <w:tcW w:w="1648" w:type="pct"/>
            <w:tcBorders>
              <w:left w:val="nil"/>
            </w:tcBorders>
          </w:tcPr>
          <w:p w14:paraId="276EDCBA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Engage communication partners</w:t>
            </w:r>
          </w:p>
        </w:tc>
        <w:tc>
          <w:tcPr>
            <w:tcW w:w="3352" w:type="pct"/>
            <w:tcBorders>
              <w:right w:val="nil"/>
            </w:tcBorders>
          </w:tcPr>
          <w:p w14:paraId="631693B9" w14:textId="77777777" w:rsidR="0082135D" w:rsidRPr="002C2B7E" w:rsidRDefault="0082135D" w:rsidP="00742720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N/A</w:t>
            </w:r>
          </w:p>
        </w:tc>
      </w:tr>
      <w:tr w:rsidR="0082135D" w:rsidRPr="002C2B7E" w14:paraId="3FBAED35" w14:textId="77777777" w:rsidTr="00742720">
        <w:tc>
          <w:tcPr>
            <w:tcW w:w="1648" w:type="pct"/>
            <w:tcBorders>
              <w:left w:val="nil"/>
            </w:tcBorders>
          </w:tcPr>
          <w:p w14:paraId="2828531F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Conceptualise topics</w:t>
            </w:r>
          </w:p>
        </w:tc>
        <w:tc>
          <w:tcPr>
            <w:tcW w:w="3352" w:type="pct"/>
            <w:tcBorders>
              <w:right w:val="nil"/>
            </w:tcBorders>
          </w:tcPr>
          <w:p w14:paraId="2E098EE0" w14:textId="77777777" w:rsidR="0082135D" w:rsidRPr="002C2B7E" w:rsidRDefault="0082135D" w:rsidP="00742720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 xml:space="preserve">Contributed to the </w:t>
            </w:r>
            <w:r>
              <w:rPr>
                <w:sz w:val="24"/>
                <w:szCs w:val="24"/>
              </w:rPr>
              <w:t>project</w:t>
            </w:r>
            <w:r w:rsidRPr="002C2B7E">
              <w:rPr>
                <w:sz w:val="24"/>
                <w:szCs w:val="24"/>
              </w:rPr>
              <w:t xml:space="preserve"> aims, design and plan</w:t>
            </w:r>
          </w:p>
        </w:tc>
      </w:tr>
      <w:tr w:rsidR="0082135D" w:rsidRPr="002C2B7E" w14:paraId="51849389" w14:textId="77777777" w:rsidTr="00742720">
        <w:tc>
          <w:tcPr>
            <w:tcW w:w="1648" w:type="pct"/>
            <w:tcBorders>
              <w:left w:val="nil"/>
            </w:tcBorders>
          </w:tcPr>
          <w:p w14:paraId="012AEF30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Establish research priorities</w:t>
            </w:r>
          </w:p>
        </w:tc>
        <w:tc>
          <w:tcPr>
            <w:tcW w:w="3352" w:type="pct"/>
            <w:tcBorders>
              <w:right w:val="nil"/>
            </w:tcBorders>
          </w:tcPr>
          <w:p w14:paraId="6726AB40" w14:textId="77777777" w:rsidR="0082135D" w:rsidRPr="002C2B7E" w:rsidRDefault="0082135D" w:rsidP="00742720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Contributed to the interpretation of results</w:t>
            </w:r>
          </w:p>
        </w:tc>
      </w:tr>
      <w:tr w:rsidR="0082135D" w:rsidRPr="002C2B7E" w14:paraId="5516B6A6" w14:textId="77777777" w:rsidTr="00742720">
        <w:tc>
          <w:tcPr>
            <w:tcW w:w="1648" w:type="pct"/>
            <w:tcBorders>
              <w:left w:val="nil"/>
            </w:tcBorders>
          </w:tcPr>
          <w:p w14:paraId="661CD98A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Reach consensus</w:t>
            </w:r>
          </w:p>
        </w:tc>
        <w:tc>
          <w:tcPr>
            <w:tcW w:w="3352" w:type="pct"/>
            <w:tcBorders>
              <w:right w:val="nil"/>
            </w:tcBorders>
          </w:tcPr>
          <w:p w14:paraId="7BD27D1D" w14:textId="77777777" w:rsidR="0082135D" w:rsidRPr="002C2B7E" w:rsidRDefault="0082135D" w:rsidP="00742720">
            <w:pPr>
              <w:numPr>
                <w:ilvl w:val="0"/>
                <w:numId w:val="2"/>
              </w:numPr>
              <w:spacing w:line="240" w:lineRule="auto"/>
              <w:ind w:left="357" w:hanging="357"/>
              <w:contextualSpacing/>
              <w:rPr>
                <w:sz w:val="24"/>
                <w:szCs w:val="24"/>
              </w:rPr>
            </w:pPr>
            <w:r w:rsidRPr="00C11173">
              <w:rPr>
                <w:sz w:val="24"/>
                <w:szCs w:val="24"/>
              </w:rPr>
              <w:t>Contributed to the interpretation of results and decision-making. The perspectives of people with lived experience took precedence where resolution of differences of opinion was not possible.</w:t>
            </w:r>
          </w:p>
        </w:tc>
      </w:tr>
      <w:tr w:rsidR="0082135D" w:rsidRPr="002C2B7E" w14:paraId="57E9B82C" w14:textId="77777777" w:rsidTr="00742720">
        <w:tc>
          <w:tcPr>
            <w:tcW w:w="1648" w:type="pct"/>
            <w:tcBorders>
              <w:left w:val="nil"/>
            </w:tcBorders>
          </w:tcPr>
          <w:p w14:paraId="6369D48C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Work with co-design methods</w:t>
            </w:r>
          </w:p>
        </w:tc>
        <w:tc>
          <w:tcPr>
            <w:tcW w:w="3352" w:type="pct"/>
            <w:tcBorders>
              <w:right w:val="nil"/>
            </w:tcBorders>
          </w:tcPr>
          <w:p w14:paraId="6E0BDB52" w14:textId="77777777" w:rsidR="0082135D" w:rsidRPr="002C2B7E" w:rsidRDefault="0082135D" w:rsidP="00742720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Co-facilitated the co-design workshops</w:t>
            </w:r>
          </w:p>
        </w:tc>
      </w:tr>
      <w:tr w:rsidR="0082135D" w:rsidRPr="002C2B7E" w14:paraId="4A5419A4" w14:textId="77777777" w:rsidTr="00742720">
        <w:tc>
          <w:tcPr>
            <w:tcW w:w="1648" w:type="pct"/>
            <w:tcBorders>
              <w:left w:val="nil"/>
            </w:tcBorders>
          </w:tcPr>
          <w:p w14:paraId="3C4B52AA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Develop proposals</w:t>
            </w:r>
          </w:p>
        </w:tc>
        <w:tc>
          <w:tcPr>
            <w:tcW w:w="3352" w:type="pct"/>
            <w:tcBorders>
              <w:right w:val="nil"/>
            </w:tcBorders>
          </w:tcPr>
          <w:p w14:paraId="30AF2611" w14:textId="77777777" w:rsidR="0082135D" w:rsidRPr="002C2B7E" w:rsidRDefault="0082135D" w:rsidP="00742720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N/A</w:t>
            </w:r>
          </w:p>
        </w:tc>
      </w:tr>
      <w:tr w:rsidR="0082135D" w:rsidRPr="002C2B7E" w14:paraId="2B93B90E" w14:textId="77777777" w:rsidTr="00742720">
        <w:tc>
          <w:tcPr>
            <w:tcW w:w="1648" w:type="pct"/>
            <w:tcBorders>
              <w:left w:val="nil"/>
            </w:tcBorders>
          </w:tcPr>
          <w:p w14:paraId="17687CA7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Assist with dissemination of results</w:t>
            </w:r>
          </w:p>
        </w:tc>
        <w:tc>
          <w:tcPr>
            <w:tcW w:w="3352" w:type="pct"/>
            <w:tcBorders>
              <w:right w:val="nil"/>
            </w:tcBorders>
          </w:tcPr>
          <w:p w14:paraId="1E82BE81" w14:textId="77777777" w:rsidR="0082135D" w:rsidRPr="002C2B7E" w:rsidRDefault="0082135D" w:rsidP="00742720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Joint presentation to the Australian Aphasia Association’s 14</w:t>
            </w:r>
            <w:r w:rsidRPr="002C2B7E">
              <w:rPr>
                <w:sz w:val="24"/>
                <w:szCs w:val="24"/>
                <w:vertAlign w:val="superscript"/>
              </w:rPr>
              <w:t>th</w:t>
            </w:r>
            <w:r w:rsidRPr="002C2B7E">
              <w:rPr>
                <w:sz w:val="24"/>
                <w:szCs w:val="24"/>
              </w:rPr>
              <w:t xml:space="preserve"> National Conference in Perth, November 2023</w:t>
            </w:r>
          </w:p>
          <w:p w14:paraId="18D3184F" w14:textId="77777777" w:rsidR="0082135D" w:rsidRPr="002C2B7E" w:rsidRDefault="0082135D" w:rsidP="00742720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Co-authors on presentation to The University of Queensland’s School of Health and Rehabilitation Sciences Research Conference, November 2023</w:t>
            </w:r>
          </w:p>
          <w:p w14:paraId="75584013" w14:textId="77777777" w:rsidR="0082135D" w:rsidRPr="002C2B7E" w:rsidRDefault="0082135D" w:rsidP="00742720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Suggested a presentation to their local aphasia group</w:t>
            </w:r>
          </w:p>
          <w:p w14:paraId="559F0DA4" w14:textId="77777777" w:rsidR="0082135D" w:rsidRPr="002C2B7E" w:rsidRDefault="0082135D" w:rsidP="00742720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Joint presentation at the Aphasia Access session of the International Aphasia Rehabilitation Conference in Brisbane, July 2024</w:t>
            </w:r>
          </w:p>
          <w:p w14:paraId="51DB266B" w14:textId="77777777" w:rsidR="0082135D" w:rsidRPr="002C2B7E" w:rsidRDefault="0082135D" w:rsidP="00742720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Co-authors on a poster presentation at the Academy of Aphasia, Japan, October 2024</w:t>
            </w:r>
          </w:p>
          <w:p w14:paraId="5F5DA88B" w14:textId="77777777" w:rsidR="0082135D" w:rsidRDefault="0082135D" w:rsidP="00742720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lastRenderedPageBreak/>
              <w:t>Joint presentation at the consumer event to celebrate the achievements of the Centre of Research Excellence in Aphasia Rehabilitation and Recovery in Melbourne, November 2024</w:t>
            </w:r>
          </w:p>
          <w:p w14:paraId="2717B5E3" w14:textId="77777777" w:rsidR="0082135D" w:rsidRPr="002C2B7E" w:rsidRDefault="0082135D" w:rsidP="00742720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 xml:space="preserve">Co-authors on a poster presentation at the </w:t>
            </w:r>
            <w:r>
              <w:rPr>
                <w:sz w:val="24"/>
                <w:szCs w:val="24"/>
              </w:rPr>
              <w:t>Nordic</w:t>
            </w:r>
            <w:r w:rsidRPr="002C2B7E">
              <w:rPr>
                <w:sz w:val="24"/>
                <w:szCs w:val="24"/>
              </w:rPr>
              <w:t xml:space="preserve"> Aphasia</w:t>
            </w:r>
            <w:r>
              <w:rPr>
                <w:sz w:val="24"/>
                <w:szCs w:val="24"/>
              </w:rPr>
              <w:t xml:space="preserve"> Conference</w:t>
            </w:r>
            <w:r w:rsidRPr="002C2B7E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Sweden</w:t>
            </w:r>
            <w:r w:rsidRPr="002C2B7E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June</w:t>
            </w:r>
            <w:r w:rsidRPr="002C2B7E">
              <w:rPr>
                <w:sz w:val="24"/>
                <w:szCs w:val="24"/>
              </w:rPr>
              <w:t xml:space="preserve"> 202</w:t>
            </w:r>
            <w:r>
              <w:rPr>
                <w:sz w:val="24"/>
                <w:szCs w:val="24"/>
              </w:rPr>
              <w:t>5</w:t>
            </w:r>
          </w:p>
          <w:p w14:paraId="53A993B0" w14:textId="77777777" w:rsidR="0082135D" w:rsidRPr="00941574" w:rsidRDefault="0082135D" w:rsidP="00742720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Co-authors on this paper</w:t>
            </w:r>
          </w:p>
        </w:tc>
      </w:tr>
      <w:tr w:rsidR="0082135D" w:rsidRPr="002C2B7E" w14:paraId="0EC89EED" w14:textId="77777777" w:rsidTr="00742720">
        <w:tc>
          <w:tcPr>
            <w:tcW w:w="1648" w:type="pct"/>
            <w:tcBorders>
              <w:left w:val="nil"/>
            </w:tcBorders>
          </w:tcPr>
          <w:p w14:paraId="5D2F1A10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lastRenderedPageBreak/>
              <w:t>Promote implementation of outcomes</w:t>
            </w:r>
          </w:p>
        </w:tc>
        <w:tc>
          <w:tcPr>
            <w:tcW w:w="3352" w:type="pct"/>
            <w:tcBorders>
              <w:right w:val="nil"/>
            </w:tcBorders>
          </w:tcPr>
          <w:p w14:paraId="7307B8B1" w14:textId="77777777" w:rsidR="0082135D" w:rsidRDefault="0082135D" w:rsidP="00742720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been included in a funding pitch to implement the campaign</w:t>
            </w:r>
          </w:p>
          <w:p w14:paraId="0A455930" w14:textId="77777777" w:rsidR="0082135D" w:rsidRDefault="0082135D" w:rsidP="00742720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sonal story and photographs used to try to raise matched funding in a JustGiving campaign (on Giving page, a paid Facebook ad, and fliers to promote the campaign) .</w:t>
            </w:r>
          </w:p>
          <w:p w14:paraId="217B35B8" w14:textId="77777777" w:rsidR="0082135D" w:rsidRPr="002C2B7E" w:rsidRDefault="0082135D" w:rsidP="00742720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helped to promote the JustGiving Campaign through their networks, on their social media, and distributing flyers in person at international stroke conferences (ANZSO, Tasmania, 2025).</w:t>
            </w:r>
          </w:p>
        </w:tc>
      </w:tr>
      <w:tr w:rsidR="0082135D" w:rsidRPr="002C2B7E" w14:paraId="394CA013" w14:textId="77777777" w:rsidTr="00742720">
        <w:tc>
          <w:tcPr>
            <w:tcW w:w="1648" w:type="pct"/>
            <w:tcBorders>
              <w:left w:val="nil"/>
            </w:tcBorders>
          </w:tcPr>
          <w:p w14:paraId="41859DB9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Support patient partners and promote self-evaluation</w:t>
            </w:r>
          </w:p>
        </w:tc>
        <w:tc>
          <w:tcPr>
            <w:tcW w:w="3352" w:type="pct"/>
            <w:tcBorders>
              <w:right w:val="nil"/>
            </w:tcBorders>
          </w:tcPr>
          <w:p w14:paraId="3E00A1D1" w14:textId="77777777" w:rsidR="0082135D" w:rsidRPr="002C2B7E" w:rsidRDefault="0082135D" w:rsidP="00742720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N/A</w:t>
            </w:r>
          </w:p>
        </w:tc>
      </w:tr>
      <w:tr w:rsidR="0082135D" w:rsidRPr="002C2B7E" w14:paraId="237D4FE9" w14:textId="77777777" w:rsidTr="00742720">
        <w:tc>
          <w:tcPr>
            <w:tcW w:w="1648" w:type="pct"/>
            <w:tcBorders>
              <w:left w:val="nil"/>
            </w:tcBorders>
          </w:tcPr>
          <w:p w14:paraId="4BA5C7E0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Monitor progress</w:t>
            </w:r>
          </w:p>
        </w:tc>
        <w:tc>
          <w:tcPr>
            <w:tcW w:w="3352" w:type="pct"/>
            <w:tcBorders>
              <w:right w:val="nil"/>
            </w:tcBorders>
          </w:tcPr>
          <w:p w14:paraId="31F1C773" w14:textId="77777777" w:rsidR="0082135D" w:rsidRPr="002C2B7E" w:rsidRDefault="0082135D" w:rsidP="00742720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Kept informed of workshop completion each round</w:t>
            </w:r>
          </w:p>
        </w:tc>
      </w:tr>
      <w:tr w:rsidR="0082135D" w:rsidRPr="002C2B7E" w14:paraId="25DBB179" w14:textId="77777777" w:rsidTr="00742720">
        <w:trPr>
          <w:trHeight w:val="34"/>
        </w:trPr>
        <w:tc>
          <w:tcPr>
            <w:tcW w:w="1648" w:type="pct"/>
            <w:tcBorders>
              <w:left w:val="nil"/>
              <w:bottom w:val="single" w:sz="12" w:space="0" w:color="auto"/>
            </w:tcBorders>
          </w:tcPr>
          <w:p w14:paraId="196F5BEA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Assess the impact of the patient involvement</w:t>
            </w:r>
          </w:p>
        </w:tc>
        <w:tc>
          <w:tcPr>
            <w:tcW w:w="3352" w:type="pct"/>
            <w:tcBorders>
              <w:bottom w:val="single" w:sz="12" w:space="0" w:color="auto"/>
              <w:right w:val="nil"/>
            </w:tcBorders>
          </w:tcPr>
          <w:p w14:paraId="6025D14F" w14:textId="77777777" w:rsidR="0082135D" w:rsidRPr="002C2B7E" w:rsidRDefault="0082135D" w:rsidP="00742720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 xml:space="preserve">Beyond this project </w:t>
            </w:r>
          </w:p>
        </w:tc>
      </w:tr>
    </w:tbl>
    <w:p w14:paraId="78342667" w14:textId="77777777" w:rsidR="0082135D" w:rsidRPr="00870161" w:rsidRDefault="0082135D" w:rsidP="0082135D">
      <w:pPr>
        <w:keepNext/>
        <w:keepLines/>
        <w:spacing w:before="160" w:after="80" w:line="360" w:lineRule="auto"/>
        <w:outlineLvl w:val="1"/>
        <w:rPr>
          <w:rFonts w:ascii="Times New Roman" w:eastAsia="MS Gothic" w:hAnsi="Times New Roman" w:cs="Times New Roman"/>
          <w:b/>
          <w:bCs/>
          <w:i/>
          <w:iCs/>
          <w:sz w:val="26"/>
          <w:szCs w:val="26"/>
        </w:rPr>
      </w:pPr>
    </w:p>
    <w:p w14:paraId="03B22725" w14:textId="77777777" w:rsidR="0082135D" w:rsidRPr="00870161" w:rsidRDefault="0082135D" w:rsidP="0082135D">
      <w:pPr>
        <w:rPr>
          <w:rFonts w:ascii="Times New Roman" w:eastAsia="MS Gothic" w:hAnsi="Times New Roman" w:cs="Times New Roman"/>
          <w:b/>
          <w:bCs/>
          <w:i/>
          <w:iCs/>
          <w:sz w:val="26"/>
          <w:szCs w:val="26"/>
        </w:rPr>
      </w:pPr>
      <w:r w:rsidRPr="00870161">
        <w:rPr>
          <w:rFonts w:ascii="Times New Roman" w:eastAsia="MS Gothic" w:hAnsi="Times New Roman" w:cs="Times New Roman"/>
          <w:b/>
          <w:bCs/>
          <w:i/>
          <w:iCs/>
          <w:sz w:val="26"/>
          <w:szCs w:val="26"/>
        </w:rPr>
        <w:br w:type="page"/>
      </w:r>
    </w:p>
    <w:p w14:paraId="6494754E" w14:textId="77777777" w:rsidR="0082135D" w:rsidRPr="00B05574" w:rsidRDefault="0082135D" w:rsidP="0082135D">
      <w:pPr>
        <w:keepNext/>
        <w:keepLines/>
        <w:spacing w:before="160" w:after="80" w:line="360" w:lineRule="auto"/>
        <w:outlineLvl w:val="1"/>
        <w:rPr>
          <w:rFonts w:ascii="Times New Roman" w:eastAsia="MS Gothic" w:hAnsi="Times New Roman" w:cs="Times New Roman"/>
          <w:bCs/>
          <w:i/>
          <w:iCs/>
          <w:sz w:val="24"/>
          <w:szCs w:val="24"/>
        </w:rPr>
      </w:pPr>
      <w:r w:rsidRPr="00B05574">
        <w:rPr>
          <w:rFonts w:ascii="Times New Roman" w:eastAsia="MS Gothic" w:hAnsi="Times New Roman" w:cs="Times New Roman"/>
          <w:b/>
          <w:bCs/>
          <w:sz w:val="26"/>
          <w:szCs w:val="26"/>
        </w:rPr>
        <w:t xml:space="preserve">Supplementary </w:t>
      </w:r>
      <w:r>
        <w:rPr>
          <w:rFonts w:ascii="Times New Roman" w:eastAsia="MS Gothic" w:hAnsi="Times New Roman" w:cs="Times New Roman"/>
          <w:b/>
          <w:bCs/>
          <w:sz w:val="26"/>
          <w:szCs w:val="26"/>
        </w:rPr>
        <w:t>F</w:t>
      </w:r>
      <w:r w:rsidRPr="00B05574">
        <w:rPr>
          <w:rFonts w:ascii="Times New Roman" w:eastAsia="MS Gothic" w:hAnsi="Times New Roman" w:cs="Times New Roman"/>
          <w:b/>
          <w:bCs/>
          <w:sz w:val="26"/>
          <w:szCs w:val="26"/>
        </w:rPr>
        <w:t>ile 2:</w:t>
      </w:r>
      <w:r w:rsidRPr="00870161">
        <w:rPr>
          <w:rFonts w:ascii="Times New Roman" w:eastAsia="MS Gothic" w:hAnsi="Times New Roman" w:cs="Times New Roman"/>
          <w:b/>
          <w:bCs/>
          <w:i/>
          <w:iCs/>
          <w:sz w:val="26"/>
          <w:szCs w:val="26"/>
        </w:rPr>
        <w:t xml:space="preserve"> </w:t>
      </w:r>
      <w:r w:rsidRPr="00B05574">
        <w:rPr>
          <w:rFonts w:ascii="Times New Roman" w:eastAsia="MS Gothic" w:hAnsi="Times New Roman" w:cs="Times New Roman"/>
          <w:i/>
          <w:iCs/>
          <w:sz w:val="24"/>
          <w:szCs w:val="24"/>
        </w:rPr>
        <w:t>Reporting per GRIPP</w:t>
      </w:r>
      <w:r w:rsidRPr="00B05574">
        <w:rPr>
          <w:rFonts w:ascii="Times New Roman" w:eastAsia="MS Gothic" w:hAnsi="Times New Roman" w:cs="Times New Roman"/>
          <w:b/>
          <w:bCs/>
          <w:i/>
          <w:iCs/>
          <w:sz w:val="24"/>
          <w:szCs w:val="24"/>
        </w:rPr>
        <w:t xml:space="preserve"> 2</w:t>
      </w:r>
      <w:r w:rsidRPr="00B05574">
        <w:rPr>
          <w:rFonts w:ascii="Times New Roman" w:eastAsia="MS Gothic" w:hAnsi="Times New Roman" w:cs="Times New Roman"/>
          <w:bCs/>
          <w:i/>
          <w:iCs/>
          <w:sz w:val="24"/>
          <w:szCs w:val="24"/>
        </w:rPr>
        <w:t xml:space="preserve"> (Staniszewska et al., 2017)</w:t>
      </w:r>
    </w:p>
    <w:p w14:paraId="2E651A63" w14:textId="77777777" w:rsidR="0082135D" w:rsidRPr="00870161" w:rsidRDefault="0082135D" w:rsidP="0082135D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981"/>
        <w:gridCol w:w="5657"/>
        <w:gridCol w:w="1378"/>
      </w:tblGrid>
      <w:tr w:rsidR="0082135D" w:rsidRPr="002C2B7E" w14:paraId="1DFC5158" w14:textId="77777777" w:rsidTr="00742720">
        <w:trPr>
          <w:trHeight w:val="921"/>
          <w:jc w:val="center"/>
        </w:trPr>
        <w:tc>
          <w:tcPr>
            <w:tcW w:w="1099" w:type="pct"/>
          </w:tcPr>
          <w:p w14:paraId="77B214C3" w14:textId="77777777" w:rsidR="0082135D" w:rsidRPr="002C2B7E" w:rsidRDefault="0082135D" w:rsidP="0074272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C2B7E">
              <w:rPr>
                <w:b/>
                <w:bCs/>
                <w:sz w:val="24"/>
                <w:szCs w:val="24"/>
              </w:rPr>
              <w:t>Section and topic</w:t>
            </w:r>
          </w:p>
        </w:tc>
        <w:tc>
          <w:tcPr>
            <w:tcW w:w="3137" w:type="pct"/>
          </w:tcPr>
          <w:p w14:paraId="05D38404" w14:textId="77777777" w:rsidR="0082135D" w:rsidRPr="002C2B7E" w:rsidRDefault="0082135D" w:rsidP="0074272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C2B7E">
              <w:rPr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764" w:type="pct"/>
          </w:tcPr>
          <w:p w14:paraId="1E7C34A5" w14:textId="77777777" w:rsidR="0082135D" w:rsidRPr="002C2B7E" w:rsidRDefault="0082135D" w:rsidP="0074272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C2B7E">
              <w:rPr>
                <w:b/>
                <w:bCs/>
                <w:sz w:val="24"/>
                <w:szCs w:val="24"/>
              </w:rPr>
              <w:t>Reported on page no.</w:t>
            </w:r>
          </w:p>
        </w:tc>
      </w:tr>
      <w:tr w:rsidR="0082135D" w:rsidRPr="002C2B7E" w14:paraId="0453FCB0" w14:textId="77777777" w:rsidTr="00742720">
        <w:trPr>
          <w:trHeight w:val="608"/>
          <w:jc w:val="center"/>
        </w:trPr>
        <w:tc>
          <w:tcPr>
            <w:tcW w:w="1099" w:type="pct"/>
          </w:tcPr>
          <w:p w14:paraId="73C967AB" w14:textId="77777777" w:rsidR="0082135D" w:rsidRPr="002C2B7E" w:rsidRDefault="0082135D" w:rsidP="0082135D">
            <w:pPr>
              <w:numPr>
                <w:ilvl w:val="0"/>
                <w:numId w:val="7"/>
              </w:numPr>
              <w:spacing w:line="240" w:lineRule="auto"/>
              <w:contextualSpacing/>
              <w:rPr>
                <w:b/>
                <w:bCs/>
                <w:sz w:val="24"/>
                <w:szCs w:val="24"/>
              </w:rPr>
            </w:pPr>
            <w:r w:rsidRPr="002C2B7E">
              <w:rPr>
                <w:b/>
                <w:bCs/>
                <w:sz w:val="24"/>
                <w:szCs w:val="24"/>
              </w:rPr>
              <w:t>Aim</w:t>
            </w:r>
          </w:p>
        </w:tc>
        <w:tc>
          <w:tcPr>
            <w:tcW w:w="3137" w:type="pct"/>
          </w:tcPr>
          <w:p w14:paraId="109B0F00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Report the aim of PPI in the study</w:t>
            </w:r>
          </w:p>
        </w:tc>
        <w:tc>
          <w:tcPr>
            <w:tcW w:w="764" w:type="pct"/>
          </w:tcPr>
          <w:p w14:paraId="279B1A7D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 xml:space="preserve">p. </w:t>
            </w:r>
            <w:r>
              <w:rPr>
                <w:sz w:val="24"/>
                <w:szCs w:val="24"/>
              </w:rPr>
              <w:t>5</w:t>
            </w:r>
          </w:p>
        </w:tc>
      </w:tr>
      <w:tr w:rsidR="0082135D" w:rsidRPr="002C2B7E" w14:paraId="59425AEB" w14:textId="77777777" w:rsidTr="00742720">
        <w:trPr>
          <w:trHeight w:val="617"/>
          <w:jc w:val="center"/>
        </w:trPr>
        <w:tc>
          <w:tcPr>
            <w:tcW w:w="1099" w:type="pct"/>
          </w:tcPr>
          <w:p w14:paraId="2511A629" w14:textId="77777777" w:rsidR="0082135D" w:rsidRPr="002C2B7E" w:rsidRDefault="0082135D" w:rsidP="0082135D">
            <w:pPr>
              <w:numPr>
                <w:ilvl w:val="0"/>
                <w:numId w:val="7"/>
              </w:numPr>
              <w:spacing w:line="240" w:lineRule="auto"/>
              <w:contextualSpacing/>
              <w:rPr>
                <w:b/>
                <w:bCs/>
                <w:sz w:val="24"/>
                <w:szCs w:val="24"/>
              </w:rPr>
            </w:pPr>
            <w:r w:rsidRPr="002C2B7E">
              <w:rPr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3137" w:type="pct"/>
          </w:tcPr>
          <w:p w14:paraId="31202B8B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Provide a clear description of the methods used for PPI in the study</w:t>
            </w:r>
          </w:p>
        </w:tc>
        <w:tc>
          <w:tcPr>
            <w:tcW w:w="764" w:type="pct"/>
          </w:tcPr>
          <w:p w14:paraId="3A333343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 xml:space="preserve">pp. </w:t>
            </w:r>
            <w:r>
              <w:rPr>
                <w:sz w:val="24"/>
                <w:szCs w:val="24"/>
              </w:rPr>
              <w:t>6-15</w:t>
            </w:r>
          </w:p>
        </w:tc>
      </w:tr>
      <w:tr w:rsidR="0082135D" w:rsidRPr="002C2B7E" w14:paraId="6716C22E" w14:textId="77777777" w:rsidTr="00742720">
        <w:trPr>
          <w:trHeight w:val="608"/>
          <w:jc w:val="center"/>
        </w:trPr>
        <w:tc>
          <w:tcPr>
            <w:tcW w:w="1099" w:type="pct"/>
          </w:tcPr>
          <w:p w14:paraId="61A6D172" w14:textId="77777777" w:rsidR="0082135D" w:rsidRPr="002C2B7E" w:rsidRDefault="0082135D" w:rsidP="0082135D">
            <w:pPr>
              <w:numPr>
                <w:ilvl w:val="0"/>
                <w:numId w:val="7"/>
              </w:numPr>
              <w:spacing w:line="240" w:lineRule="auto"/>
              <w:contextualSpacing/>
              <w:rPr>
                <w:b/>
                <w:bCs/>
                <w:sz w:val="24"/>
                <w:szCs w:val="24"/>
              </w:rPr>
            </w:pPr>
            <w:r w:rsidRPr="002C2B7E">
              <w:rPr>
                <w:b/>
                <w:bCs/>
                <w:sz w:val="24"/>
                <w:szCs w:val="24"/>
              </w:rPr>
              <w:t>Study results</w:t>
            </w:r>
          </w:p>
        </w:tc>
        <w:tc>
          <w:tcPr>
            <w:tcW w:w="3137" w:type="pct"/>
          </w:tcPr>
          <w:p w14:paraId="57BDE7B7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Outcomes – Report the results of PPI in the study, including both positive and negative outcomes</w:t>
            </w:r>
          </w:p>
        </w:tc>
        <w:tc>
          <w:tcPr>
            <w:tcW w:w="764" w:type="pct"/>
          </w:tcPr>
          <w:p w14:paraId="2B6F4780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 xml:space="preserve">pp. </w:t>
            </w:r>
            <w:r>
              <w:rPr>
                <w:sz w:val="24"/>
                <w:szCs w:val="24"/>
              </w:rPr>
              <w:t>15-26</w:t>
            </w:r>
          </w:p>
        </w:tc>
      </w:tr>
      <w:tr w:rsidR="0082135D" w:rsidRPr="002C2B7E" w14:paraId="497E323A" w14:textId="77777777" w:rsidTr="00742720">
        <w:trPr>
          <w:trHeight w:val="921"/>
          <w:jc w:val="center"/>
        </w:trPr>
        <w:tc>
          <w:tcPr>
            <w:tcW w:w="1099" w:type="pct"/>
          </w:tcPr>
          <w:p w14:paraId="6F243FE4" w14:textId="77777777" w:rsidR="0082135D" w:rsidRPr="002C2B7E" w:rsidRDefault="0082135D" w:rsidP="0082135D">
            <w:pPr>
              <w:numPr>
                <w:ilvl w:val="0"/>
                <w:numId w:val="7"/>
              </w:numPr>
              <w:spacing w:line="240" w:lineRule="auto"/>
              <w:contextualSpacing/>
              <w:rPr>
                <w:b/>
                <w:bCs/>
                <w:sz w:val="24"/>
                <w:szCs w:val="24"/>
              </w:rPr>
            </w:pPr>
            <w:r w:rsidRPr="002C2B7E">
              <w:rPr>
                <w:b/>
                <w:bCs/>
                <w:sz w:val="24"/>
                <w:szCs w:val="24"/>
              </w:rPr>
              <w:t>Discussion and conclusions</w:t>
            </w:r>
          </w:p>
        </w:tc>
        <w:tc>
          <w:tcPr>
            <w:tcW w:w="3137" w:type="pct"/>
          </w:tcPr>
          <w:p w14:paraId="5CB3FE38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Outcomes – comment on the extent to which PPI influenced the study overall. Describe positive and negative effects</w:t>
            </w:r>
          </w:p>
        </w:tc>
        <w:tc>
          <w:tcPr>
            <w:tcW w:w="764" w:type="pct"/>
          </w:tcPr>
          <w:p w14:paraId="002C95DF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 xml:space="preserve">pp. </w:t>
            </w:r>
            <w:r>
              <w:rPr>
                <w:sz w:val="24"/>
                <w:szCs w:val="24"/>
              </w:rPr>
              <w:t>26-31</w:t>
            </w:r>
          </w:p>
        </w:tc>
      </w:tr>
      <w:tr w:rsidR="0082135D" w:rsidRPr="002C2B7E" w14:paraId="71ABF171" w14:textId="77777777" w:rsidTr="00742720">
        <w:trPr>
          <w:trHeight w:val="921"/>
          <w:jc w:val="center"/>
        </w:trPr>
        <w:tc>
          <w:tcPr>
            <w:tcW w:w="1099" w:type="pct"/>
          </w:tcPr>
          <w:p w14:paraId="0959A6FA" w14:textId="77777777" w:rsidR="0082135D" w:rsidRPr="002C2B7E" w:rsidRDefault="0082135D" w:rsidP="0082135D">
            <w:pPr>
              <w:numPr>
                <w:ilvl w:val="0"/>
                <w:numId w:val="7"/>
              </w:numPr>
              <w:spacing w:line="240" w:lineRule="auto"/>
              <w:contextualSpacing/>
              <w:rPr>
                <w:b/>
                <w:bCs/>
                <w:sz w:val="24"/>
                <w:szCs w:val="24"/>
              </w:rPr>
            </w:pPr>
            <w:r w:rsidRPr="002C2B7E">
              <w:rPr>
                <w:b/>
                <w:bCs/>
                <w:sz w:val="24"/>
                <w:szCs w:val="24"/>
              </w:rPr>
              <w:t>Reflection / critical perspective</w:t>
            </w:r>
          </w:p>
        </w:tc>
        <w:tc>
          <w:tcPr>
            <w:tcW w:w="3137" w:type="pct"/>
          </w:tcPr>
          <w:p w14:paraId="4F6786C2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764" w:type="pct"/>
          </w:tcPr>
          <w:p w14:paraId="51A99452" w14:textId="77777777" w:rsidR="0082135D" w:rsidRPr="002C2B7E" w:rsidRDefault="0082135D" w:rsidP="00742720">
            <w:pPr>
              <w:spacing w:line="24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pp</w:t>
            </w:r>
            <w:r>
              <w:rPr>
                <w:sz w:val="24"/>
                <w:szCs w:val="24"/>
              </w:rPr>
              <w:t>.</w:t>
            </w:r>
            <w:r w:rsidRPr="002C2B7E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8-30</w:t>
            </w:r>
          </w:p>
        </w:tc>
      </w:tr>
      <w:tr w:rsidR="0082135D" w:rsidRPr="002C2B7E" w14:paraId="63F67709" w14:textId="77777777" w:rsidTr="00742720">
        <w:trPr>
          <w:trHeight w:val="465"/>
          <w:jc w:val="center"/>
        </w:trPr>
        <w:tc>
          <w:tcPr>
            <w:tcW w:w="5000" w:type="pct"/>
            <w:gridSpan w:val="3"/>
          </w:tcPr>
          <w:p w14:paraId="6C5A6C37" w14:textId="77777777" w:rsidR="0082135D" w:rsidRPr="002C2B7E" w:rsidRDefault="0082135D" w:rsidP="00742720">
            <w:pPr>
              <w:spacing w:line="360" w:lineRule="auto"/>
              <w:rPr>
                <w:sz w:val="24"/>
                <w:szCs w:val="24"/>
              </w:rPr>
            </w:pPr>
            <w:r w:rsidRPr="002C2B7E">
              <w:rPr>
                <w:sz w:val="24"/>
                <w:szCs w:val="24"/>
              </w:rPr>
              <w:t>PPI = patient and public involvement</w:t>
            </w:r>
          </w:p>
        </w:tc>
      </w:tr>
    </w:tbl>
    <w:p w14:paraId="01417442" w14:textId="77777777" w:rsidR="0082135D" w:rsidRPr="00870161" w:rsidRDefault="0082135D" w:rsidP="0082135D">
      <w:pPr>
        <w:spacing w:line="480" w:lineRule="auto"/>
        <w:rPr>
          <w:rFonts w:ascii="Times New Roman" w:eastAsia="Calibri" w:hAnsi="Times New Roman" w:cs="Times New Roman"/>
          <w:b/>
          <w:bCs/>
          <w:sz w:val="24"/>
        </w:rPr>
      </w:pPr>
    </w:p>
    <w:p w14:paraId="4715AF3D" w14:textId="77777777" w:rsidR="0082135D" w:rsidRPr="00870161" w:rsidRDefault="0082135D" w:rsidP="0082135D">
      <w:pPr>
        <w:rPr>
          <w:rFonts w:ascii="Times New Roman" w:eastAsia="Calibri" w:hAnsi="Times New Roman" w:cs="Times New Roman"/>
          <w:b/>
          <w:bCs/>
          <w:sz w:val="24"/>
        </w:rPr>
      </w:pPr>
      <w:r w:rsidRPr="00870161">
        <w:rPr>
          <w:rFonts w:ascii="Times New Roman" w:eastAsia="Calibri" w:hAnsi="Times New Roman" w:cs="Times New Roman"/>
          <w:b/>
          <w:bCs/>
          <w:sz w:val="24"/>
        </w:rPr>
        <w:br w:type="page"/>
      </w:r>
    </w:p>
    <w:p w14:paraId="25F097E5" w14:textId="77777777" w:rsidR="0082135D" w:rsidRDefault="0082135D" w:rsidP="0082135D">
      <w:pPr>
        <w:spacing w:line="48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B05574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Supplementary </w:t>
      </w:r>
      <w:r>
        <w:rPr>
          <w:rFonts w:ascii="Times New Roman" w:eastAsia="Calibri" w:hAnsi="Times New Roman" w:cs="Times New Roman"/>
          <w:b/>
          <w:bCs/>
          <w:sz w:val="26"/>
          <w:szCs w:val="26"/>
        </w:rPr>
        <w:t>F</w:t>
      </w:r>
      <w:r w:rsidRPr="00B05574">
        <w:rPr>
          <w:rFonts w:ascii="Times New Roman" w:eastAsia="Calibri" w:hAnsi="Times New Roman" w:cs="Times New Roman"/>
          <w:b/>
          <w:bCs/>
          <w:sz w:val="26"/>
          <w:szCs w:val="26"/>
        </w:rPr>
        <w:t>ile 3:</w:t>
      </w:r>
      <w:r w:rsidRPr="00870161">
        <w:rPr>
          <w:rFonts w:ascii="Times New Roman" w:eastAsia="Calibri" w:hAnsi="Times New Roman" w:cs="Times New Roman"/>
          <w:sz w:val="24"/>
        </w:rPr>
        <w:t xml:space="preserve"> </w:t>
      </w:r>
      <w:r w:rsidRPr="00870161" w:rsidDel="006B5E2A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Co-design </w:t>
      </w:r>
      <w:r w:rsidRPr="00870161">
        <w:rPr>
          <w:rFonts w:ascii="Times New Roman" w:eastAsia="Calibri" w:hAnsi="Times New Roman" w:cs="Times New Roman"/>
          <w:i/>
          <w:iCs/>
          <w:sz w:val="24"/>
          <w:szCs w:val="24"/>
        </w:rPr>
        <w:t>Workshop Rounds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1670"/>
        <w:gridCol w:w="7356"/>
      </w:tblGrid>
      <w:tr w:rsidR="0082135D" w:rsidRPr="002C2B7E" w:rsidDel="006B5E2A" w14:paraId="1FAA2C87" w14:textId="77777777" w:rsidTr="00742720">
        <w:trPr>
          <w:cantSplit/>
          <w:tblHeader/>
        </w:trPr>
        <w:tc>
          <w:tcPr>
            <w:tcW w:w="925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19FFFE3E" w14:textId="77777777" w:rsidR="0082135D" w:rsidRPr="002C2B7E" w:rsidDel="006B5E2A" w:rsidRDefault="0082135D" w:rsidP="00742720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2B7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Workshop </w:t>
            </w:r>
          </w:p>
        </w:tc>
        <w:tc>
          <w:tcPr>
            <w:tcW w:w="4075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CC94008" w14:textId="77777777" w:rsidR="0082135D" w:rsidRPr="002C2B7E" w:rsidDel="006B5E2A" w:rsidRDefault="0082135D" w:rsidP="00742720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2B7E" w:rsidDel="006B5E2A">
              <w:rPr>
                <w:rFonts w:ascii="Times New Roman" w:hAnsi="Times New Roman"/>
                <w:b/>
                <w:bCs/>
                <w:sz w:val="24"/>
                <w:szCs w:val="24"/>
              </w:rPr>
              <w:t>Focus</w:t>
            </w:r>
          </w:p>
        </w:tc>
      </w:tr>
      <w:tr w:rsidR="0082135D" w:rsidRPr="002C2B7E" w:rsidDel="006B5E2A" w14:paraId="2A55E5D2" w14:textId="77777777" w:rsidTr="00742720">
        <w:tc>
          <w:tcPr>
            <w:tcW w:w="925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E7B04AB" w14:textId="77777777" w:rsidR="0082135D" w:rsidRPr="002C2B7E" w:rsidDel="006B5E2A" w:rsidRDefault="0082135D" w:rsidP="00742720">
            <w:pPr>
              <w:keepNext/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 xml:space="preserve">        1.</w:t>
            </w:r>
          </w:p>
        </w:tc>
        <w:tc>
          <w:tcPr>
            <w:tcW w:w="4075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306EF4DB" w14:textId="77777777" w:rsidR="0082135D" w:rsidRPr="002C2B7E" w:rsidRDefault="0082135D" w:rsidP="00742720">
            <w:pPr>
              <w:keepNext/>
              <w:numPr>
                <w:ilvl w:val="0"/>
                <w:numId w:val="4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Welcome and plan for workshop</w:t>
            </w:r>
          </w:p>
          <w:p w14:paraId="2BB43C25" w14:textId="77777777" w:rsidR="0082135D" w:rsidRPr="002C2B7E" w:rsidRDefault="0082135D" w:rsidP="00742720">
            <w:pPr>
              <w:keepNext/>
              <w:numPr>
                <w:ilvl w:val="0"/>
                <w:numId w:val="4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Introductions – sharing our experiences and motivations for the project</w:t>
            </w:r>
          </w:p>
          <w:p w14:paraId="3C740EF7" w14:textId="77777777" w:rsidR="0082135D" w:rsidRPr="002C2B7E" w:rsidRDefault="0082135D" w:rsidP="00742720">
            <w:pPr>
              <w:keepNext/>
              <w:numPr>
                <w:ilvl w:val="0"/>
                <w:numId w:val="4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About the project:</w:t>
            </w:r>
          </w:p>
          <w:p w14:paraId="4B6EE40F" w14:textId="77777777" w:rsidR="0082135D" w:rsidRPr="002C2B7E" w:rsidRDefault="0082135D" w:rsidP="00742720">
            <w:pPr>
              <w:keepNext/>
              <w:spacing w:before="240" w:after="0" w:line="240" w:lineRule="auto"/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 xml:space="preserve">Co-design </w:t>
            </w:r>
          </w:p>
          <w:p w14:paraId="782FF47A" w14:textId="77777777" w:rsidR="0082135D" w:rsidRPr="002C2B7E" w:rsidRDefault="0082135D" w:rsidP="00742720">
            <w:pPr>
              <w:keepNext/>
              <w:spacing w:before="240" w:after="0" w:line="240" w:lineRule="auto"/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 xml:space="preserve">Aim and limits of the project. </w:t>
            </w:r>
          </w:p>
          <w:p w14:paraId="62C2F523" w14:textId="77777777" w:rsidR="0082135D" w:rsidRPr="002C2B7E" w:rsidRDefault="0082135D" w:rsidP="00742720">
            <w:pPr>
              <w:keepNext/>
              <w:numPr>
                <w:ilvl w:val="0"/>
                <w:numId w:val="4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How we will work together</w:t>
            </w:r>
          </w:p>
          <w:p w14:paraId="6C4333A0" w14:textId="77777777" w:rsidR="0082135D" w:rsidRPr="002C2B7E" w:rsidRDefault="0082135D" w:rsidP="00742720">
            <w:pPr>
              <w:keepNext/>
              <w:numPr>
                <w:ilvl w:val="0"/>
                <w:numId w:val="4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Roles and responsibilities</w:t>
            </w:r>
          </w:p>
          <w:p w14:paraId="69208140" w14:textId="77777777" w:rsidR="0082135D" w:rsidRPr="002C2B7E" w:rsidRDefault="0082135D" w:rsidP="00742720">
            <w:pPr>
              <w:keepNext/>
              <w:numPr>
                <w:ilvl w:val="0"/>
                <w:numId w:val="4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 xml:space="preserve">Ground rules </w:t>
            </w:r>
          </w:p>
          <w:p w14:paraId="1F0B6578" w14:textId="77777777" w:rsidR="0082135D" w:rsidRPr="002C2B7E" w:rsidRDefault="0082135D" w:rsidP="00742720">
            <w:pPr>
              <w:keepNext/>
              <w:numPr>
                <w:ilvl w:val="0"/>
                <w:numId w:val="4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Tasks before the next workshop</w:t>
            </w:r>
          </w:p>
          <w:p w14:paraId="134071AE" w14:textId="77777777" w:rsidR="0082135D" w:rsidRPr="002C2B7E" w:rsidDel="006B5E2A" w:rsidRDefault="0082135D" w:rsidP="00742720">
            <w:pPr>
              <w:keepNext/>
              <w:numPr>
                <w:ilvl w:val="0"/>
                <w:numId w:val="4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Dates for next round of workshops</w:t>
            </w:r>
          </w:p>
        </w:tc>
      </w:tr>
      <w:tr w:rsidR="0082135D" w:rsidRPr="002C2B7E" w:rsidDel="006B5E2A" w14:paraId="18916E4E" w14:textId="77777777" w:rsidTr="00742720">
        <w:tc>
          <w:tcPr>
            <w:tcW w:w="925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C5E7950" w14:textId="77777777" w:rsidR="0082135D" w:rsidRPr="002C2B7E" w:rsidDel="006B5E2A" w:rsidRDefault="0082135D" w:rsidP="00742720">
            <w:pPr>
              <w:keepNext/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 w:rsidDel="006B5E2A">
              <w:rPr>
                <w:rFonts w:ascii="Times New Roman" w:hAnsi="Times New Roman"/>
                <w:sz w:val="24"/>
                <w:szCs w:val="24"/>
              </w:rPr>
              <w:t xml:space="preserve">Familiarisation with the project </w:t>
            </w:r>
          </w:p>
        </w:tc>
        <w:tc>
          <w:tcPr>
            <w:tcW w:w="4075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F60CB9B" w14:textId="77777777" w:rsidR="0082135D" w:rsidRPr="002C2B7E" w:rsidRDefault="0082135D" w:rsidP="00742720">
            <w:pPr>
              <w:keepNext/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b/>
                <w:bCs/>
                <w:sz w:val="24"/>
                <w:szCs w:val="24"/>
              </w:rPr>
              <w:t>Week 1</w:t>
            </w:r>
            <w:r w:rsidRPr="002C2B7E">
              <w:rPr>
                <w:rFonts w:ascii="Times New Roman" w:hAnsi="Times New Roman"/>
                <w:sz w:val="24"/>
                <w:szCs w:val="24"/>
              </w:rPr>
              <w:t xml:space="preserve"> – Provide aphasia-friendly video summary of results of international stakeholder perspectives on aphasia awareness (Study 1)</w:t>
            </w:r>
          </w:p>
          <w:p w14:paraId="0F6FAF1C" w14:textId="77777777" w:rsidR="0082135D" w:rsidRPr="002C2B7E" w:rsidRDefault="0082135D" w:rsidP="00742720">
            <w:pPr>
              <w:keepNext/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b/>
                <w:bCs/>
                <w:sz w:val="24"/>
                <w:szCs w:val="24"/>
              </w:rPr>
              <w:t>Week 2</w:t>
            </w:r>
            <w:r w:rsidRPr="002C2B7E">
              <w:rPr>
                <w:rFonts w:ascii="Times New Roman" w:hAnsi="Times New Roman"/>
                <w:sz w:val="24"/>
                <w:szCs w:val="24"/>
              </w:rPr>
              <w:t xml:space="preserve"> – Provide aphasia-friendly video summary of results of international stakeholder experiences of raising awareness of aphasia (Study 1</w:t>
            </w:r>
            <w:r>
              <w:rPr>
                <w:rFonts w:ascii="Times New Roman" w:hAnsi="Times New Roman"/>
                <w:sz w:val="24"/>
                <w:szCs w:val="24"/>
              </w:rPr>
              <w:t>, Bennington et al., 2024</w:t>
            </w:r>
            <w:r w:rsidRPr="002C2B7E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4A9D88AF" w14:textId="77777777" w:rsidR="0082135D" w:rsidRPr="002C2B7E" w:rsidDel="006B5E2A" w:rsidRDefault="0082135D" w:rsidP="00742720">
            <w:pPr>
              <w:keepNext/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b/>
                <w:bCs/>
                <w:sz w:val="24"/>
                <w:szCs w:val="24"/>
              </w:rPr>
              <w:t>Week 3</w:t>
            </w:r>
            <w:r w:rsidRPr="002C2B7E">
              <w:rPr>
                <w:rFonts w:ascii="Times New Roman" w:hAnsi="Times New Roman"/>
                <w:sz w:val="24"/>
                <w:szCs w:val="24"/>
              </w:rPr>
              <w:t xml:space="preserve"> - Provide aphasia-friendly video summary of results of international stakeholder priorities for an international aphasia awareness campaign (Study 2</w:t>
            </w:r>
            <w:r>
              <w:rPr>
                <w:rFonts w:ascii="Times New Roman" w:hAnsi="Times New Roman"/>
                <w:sz w:val="24"/>
                <w:szCs w:val="24"/>
              </w:rPr>
              <w:t>, Bennington et al., 2025</w:t>
            </w:r>
            <w:r w:rsidRPr="002C2B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2135D" w:rsidRPr="002C2B7E" w:rsidDel="006B5E2A" w14:paraId="023BC03E" w14:textId="77777777" w:rsidTr="00742720">
        <w:tc>
          <w:tcPr>
            <w:tcW w:w="925" w:type="pct"/>
            <w:tcBorders>
              <w:top w:val="single" w:sz="12" w:space="0" w:color="auto"/>
              <w:left w:val="nil"/>
              <w:bottom w:val="single" w:sz="12" w:space="0" w:color="000000"/>
            </w:tcBorders>
          </w:tcPr>
          <w:p w14:paraId="1E4159D0" w14:textId="77777777" w:rsidR="0082135D" w:rsidRPr="002C2B7E" w:rsidDel="006B5E2A" w:rsidRDefault="0082135D" w:rsidP="007427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2B7E" w:rsidDel="006B5E2A">
              <w:rPr>
                <w:rFonts w:ascii="Times New Roman" w:hAnsi="Times New Roman"/>
                <w:sz w:val="24"/>
                <w:szCs w:val="24"/>
              </w:rPr>
              <w:t>2.</w:t>
            </w:r>
          </w:p>
          <w:p w14:paraId="4C1F523C" w14:textId="77777777" w:rsidR="0082135D" w:rsidRPr="002C2B7E" w:rsidDel="006B5E2A" w:rsidRDefault="0082135D" w:rsidP="007427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75" w:type="pct"/>
            <w:tcBorders>
              <w:top w:val="single" w:sz="12" w:space="0" w:color="auto"/>
              <w:bottom w:val="single" w:sz="12" w:space="0" w:color="000000"/>
              <w:right w:val="nil"/>
            </w:tcBorders>
          </w:tcPr>
          <w:p w14:paraId="68A2A12F" w14:textId="77777777" w:rsidR="0082135D" w:rsidRPr="002C2B7E" w:rsidRDefault="0082135D" w:rsidP="00742720">
            <w:pPr>
              <w:keepNext/>
              <w:numPr>
                <w:ilvl w:val="0"/>
                <w:numId w:val="5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Welcome and plan for workshop</w:t>
            </w:r>
          </w:p>
          <w:p w14:paraId="420E7CAA" w14:textId="77777777" w:rsidR="0082135D" w:rsidRPr="002C2B7E" w:rsidRDefault="0082135D" w:rsidP="00742720">
            <w:pPr>
              <w:keepNext/>
              <w:numPr>
                <w:ilvl w:val="0"/>
                <w:numId w:val="5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Review of Round 1 Workshops:</w:t>
            </w:r>
          </w:p>
          <w:p w14:paraId="40D15183" w14:textId="77777777" w:rsidR="0082135D" w:rsidRPr="002C2B7E" w:rsidRDefault="0082135D" w:rsidP="00742720">
            <w:pPr>
              <w:keepNext/>
              <w:numPr>
                <w:ilvl w:val="0"/>
                <w:numId w:val="5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 xml:space="preserve">Confirmation of minutes of Round 1. Any comments / questions? </w:t>
            </w:r>
          </w:p>
          <w:p w14:paraId="3930DA91" w14:textId="77777777" w:rsidR="0082135D" w:rsidRPr="002C2B7E" w:rsidRDefault="0082135D" w:rsidP="00742720">
            <w:pPr>
              <w:keepNext/>
              <w:numPr>
                <w:ilvl w:val="0"/>
                <w:numId w:val="5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Review of results of Studies 1 and 2. Any comments / questions?</w:t>
            </w:r>
          </w:p>
          <w:p w14:paraId="223DCD8F" w14:textId="77777777" w:rsidR="0082135D" w:rsidRPr="002C2B7E" w:rsidRDefault="0082135D" w:rsidP="00742720">
            <w:pPr>
              <w:keepNext/>
              <w:numPr>
                <w:ilvl w:val="0"/>
                <w:numId w:val="5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 xml:space="preserve">Discuss the desired outcome/s and target audience/s for our campaign </w:t>
            </w:r>
          </w:p>
          <w:p w14:paraId="3803BB78" w14:textId="77777777" w:rsidR="0082135D" w:rsidRPr="002C2B7E" w:rsidDel="006B5E2A" w:rsidRDefault="0082135D" w:rsidP="00742720">
            <w:pPr>
              <w:keepNext/>
              <w:numPr>
                <w:ilvl w:val="0"/>
                <w:numId w:val="5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Identify steps / actions to be completed before workshop 3.</w:t>
            </w:r>
          </w:p>
        </w:tc>
      </w:tr>
      <w:tr w:rsidR="0082135D" w:rsidRPr="002C2B7E" w:rsidDel="006B5E2A" w14:paraId="03E44E0F" w14:textId="77777777" w:rsidTr="00742720">
        <w:tc>
          <w:tcPr>
            <w:tcW w:w="925" w:type="pct"/>
            <w:tcBorders>
              <w:top w:val="single" w:sz="12" w:space="0" w:color="000000"/>
              <w:left w:val="nil"/>
              <w:bottom w:val="single" w:sz="12" w:space="0" w:color="auto"/>
            </w:tcBorders>
          </w:tcPr>
          <w:p w14:paraId="494AAF3D" w14:textId="77777777" w:rsidR="0082135D" w:rsidRPr="002C2B7E" w:rsidDel="006B5E2A" w:rsidRDefault="0082135D" w:rsidP="007427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2B7E" w:rsidDel="006B5E2A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4075" w:type="pct"/>
            <w:tcBorders>
              <w:top w:val="single" w:sz="12" w:space="0" w:color="000000"/>
              <w:bottom w:val="single" w:sz="12" w:space="0" w:color="auto"/>
              <w:right w:val="nil"/>
            </w:tcBorders>
          </w:tcPr>
          <w:p w14:paraId="51319127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Welcome and plan for workshop</w:t>
            </w:r>
          </w:p>
          <w:p w14:paraId="759A556A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Review of Round 2 Workshops:</w:t>
            </w:r>
          </w:p>
          <w:p w14:paraId="3CCBB1F4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 xml:space="preserve">Confirmation of minutes of Round 2. Any comments / questions? </w:t>
            </w:r>
          </w:p>
          <w:p w14:paraId="6D76AD96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Summary of Round 2 discussions re desired outcome/s and target audience/s</w:t>
            </w:r>
            <w:r w:rsidRPr="002C2B7E">
              <w:rPr>
                <w:rFonts w:ascii="Times New Roman" w:hAnsi="Times New Roman"/>
                <w:sz w:val="24"/>
                <w:szCs w:val="24"/>
              </w:rPr>
              <w:tab/>
            </w:r>
          </w:p>
          <w:p w14:paraId="7CEE4C6C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 xml:space="preserve">Discuss the desired message for our campaign </w:t>
            </w:r>
          </w:p>
          <w:p w14:paraId="5CF6D207" w14:textId="77777777" w:rsidR="0082135D" w:rsidRPr="002C2B7E" w:rsidDel="006B5E2A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Identify steps / actions to be completed before Workshop Round 4.</w:t>
            </w:r>
          </w:p>
        </w:tc>
      </w:tr>
      <w:tr w:rsidR="0082135D" w:rsidRPr="002C2B7E" w:rsidDel="006B5E2A" w14:paraId="492559FF" w14:textId="77777777" w:rsidTr="00742720">
        <w:tc>
          <w:tcPr>
            <w:tcW w:w="925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8933E0F" w14:textId="77777777" w:rsidR="0082135D" w:rsidRPr="002C2B7E" w:rsidDel="006B5E2A" w:rsidRDefault="0082135D" w:rsidP="007427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2B7E" w:rsidDel="006B5E2A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4075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3C0B085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Welcome and plan for workshop</w:t>
            </w:r>
          </w:p>
          <w:p w14:paraId="4240CDCF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Review of Round 3 Workshops:</w:t>
            </w:r>
          </w:p>
          <w:p w14:paraId="4B2462D4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 xml:space="preserve">Confirmation of minutes of Round 3. Any comments / questions? </w:t>
            </w:r>
          </w:p>
          <w:p w14:paraId="4DF036AE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 xml:space="preserve">Summary of Round 3 discussions re desired message  </w:t>
            </w:r>
            <w:r w:rsidRPr="002C2B7E">
              <w:rPr>
                <w:rFonts w:ascii="Times New Roman" w:hAnsi="Times New Roman"/>
                <w:sz w:val="24"/>
                <w:szCs w:val="24"/>
              </w:rPr>
              <w:tab/>
            </w:r>
          </w:p>
          <w:p w14:paraId="136E9EFC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 xml:space="preserve">Discuss the format and design for our campaign </w:t>
            </w:r>
          </w:p>
          <w:p w14:paraId="15D5E0FF" w14:textId="77777777" w:rsidR="0082135D" w:rsidRPr="002C2B7E" w:rsidDel="006B5E2A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Identify steps / actions to be completed before Workshop Round 5.</w:t>
            </w:r>
          </w:p>
        </w:tc>
      </w:tr>
      <w:tr w:rsidR="0082135D" w:rsidRPr="002C2B7E" w:rsidDel="006B5E2A" w14:paraId="7559119F" w14:textId="77777777" w:rsidTr="00742720">
        <w:tc>
          <w:tcPr>
            <w:tcW w:w="925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8FA70CA" w14:textId="77777777" w:rsidR="0082135D" w:rsidRPr="002C2B7E" w:rsidDel="006B5E2A" w:rsidRDefault="0082135D" w:rsidP="007427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4075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AC5D776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Welcome and plan for workshop</w:t>
            </w:r>
          </w:p>
          <w:p w14:paraId="12E7C128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Review of Round 4 Workshops:</w:t>
            </w:r>
          </w:p>
          <w:p w14:paraId="5FE9D599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 xml:space="preserve">Confirmation of minutes of Round 4. Any comments / questions? </w:t>
            </w:r>
          </w:p>
          <w:p w14:paraId="28B44605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Summary of Round 4 discussions re. format and design</w:t>
            </w:r>
          </w:p>
          <w:p w14:paraId="26EEF5D3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Refine our message (what aphasia is / is not; the impact of aphasia; how to respond to a person with aphasia) and our call/s to action</w:t>
            </w:r>
          </w:p>
          <w:p w14:paraId="3859687C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 xml:space="preserve">Discuss how we operationalise the campaign </w:t>
            </w:r>
          </w:p>
          <w:p w14:paraId="590A25CD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 xml:space="preserve">Identify steps / actions to be completed before final workshop   </w:t>
            </w:r>
          </w:p>
        </w:tc>
      </w:tr>
      <w:tr w:rsidR="0082135D" w:rsidRPr="002C2B7E" w:rsidDel="006B5E2A" w14:paraId="419B51B3" w14:textId="77777777" w:rsidTr="00742720">
        <w:tc>
          <w:tcPr>
            <w:tcW w:w="925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505ED08" w14:textId="77777777" w:rsidR="0082135D" w:rsidRPr="002C2B7E" w:rsidDel="006B5E2A" w:rsidRDefault="0082135D" w:rsidP="007427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4075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F6337E0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Welcome and plan for workshop</w:t>
            </w:r>
          </w:p>
          <w:p w14:paraId="1C6382D7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Review of Round 5 Workshops:</w:t>
            </w:r>
          </w:p>
          <w:p w14:paraId="309F2C53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 xml:space="preserve">Confirmation of minutes of Round 5. Any comments / questions? </w:t>
            </w:r>
          </w:p>
          <w:p w14:paraId="65744B29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Summary of Round 5 discussions re. refining our message and how we operationalise the campaign - Any further thoughts / comments?</w:t>
            </w:r>
          </w:p>
          <w:p w14:paraId="39744A06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Summary of all workshops and our decisions - Any further thoughts / comments?</w:t>
            </w:r>
          </w:p>
          <w:p w14:paraId="3D4891C2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Reflections on this experience.</w:t>
            </w:r>
          </w:p>
          <w:p w14:paraId="240CA78E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Next steps</w:t>
            </w:r>
          </w:p>
          <w:p w14:paraId="1484B187" w14:textId="77777777" w:rsidR="0082135D" w:rsidRPr="002C2B7E" w:rsidRDefault="0082135D" w:rsidP="00742720">
            <w:pPr>
              <w:keepNext/>
              <w:numPr>
                <w:ilvl w:val="0"/>
                <w:numId w:val="6"/>
              </w:numPr>
              <w:spacing w:before="240"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C2B7E">
              <w:rPr>
                <w:rFonts w:ascii="Times New Roman" w:hAnsi="Times New Roman"/>
                <w:sz w:val="24"/>
                <w:szCs w:val="24"/>
              </w:rPr>
              <w:t>Celebration and thank you</w:t>
            </w:r>
          </w:p>
        </w:tc>
      </w:tr>
    </w:tbl>
    <w:p w14:paraId="7E9A08B4" w14:textId="77777777" w:rsidR="0082135D" w:rsidRDefault="0082135D" w:rsidP="0082135D">
      <w:pPr>
        <w:spacing w:line="240" w:lineRule="auto"/>
      </w:pPr>
    </w:p>
    <w:p w14:paraId="764CE8EF" w14:textId="77777777" w:rsidR="0082135D" w:rsidRDefault="0082135D" w:rsidP="0082135D"/>
    <w:p w14:paraId="7F91094A" w14:textId="77777777" w:rsidR="0082135D" w:rsidRDefault="0082135D" w:rsidP="0082135D"/>
    <w:p w14:paraId="7A1E4E72" w14:textId="77777777" w:rsidR="0082135D" w:rsidRDefault="0082135D" w:rsidP="0082135D"/>
    <w:p w14:paraId="77B46146" w14:textId="77777777" w:rsidR="0082135D" w:rsidRDefault="0082135D" w:rsidP="0082135D"/>
    <w:p w14:paraId="5E04AFFE" w14:textId="77777777" w:rsidR="0082135D" w:rsidRDefault="0082135D" w:rsidP="0082135D"/>
    <w:p w14:paraId="74E07CF6" w14:textId="77777777" w:rsidR="0082135D" w:rsidRDefault="0082135D" w:rsidP="0082135D"/>
    <w:p w14:paraId="6326D377" w14:textId="77777777" w:rsidR="0082135D" w:rsidRDefault="0082135D" w:rsidP="0082135D"/>
    <w:p w14:paraId="638B5DDC" w14:textId="77777777" w:rsidR="0082135D" w:rsidRDefault="0082135D" w:rsidP="0082135D"/>
    <w:p w14:paraId="749CB4C2" w14:textId="77777777" w:rsidR="0082135D" w:rsidRDefault="0082135D" w:rsidP="0082135D"/>
    <w:p w14:paraId="3ACF6FA3" w14:textId="77777777" w:rsidR="0082135D" w:rsidRDefault="0082135D" w:rsidP="0082135D"/>
    <w:p w14:paraId="42FA8F1D" w14:textId="77777777" w:rsidR="0082135D" w:rsidRDefault="0082135D" w:rsidP="0082135D"/>
    <w:p w14:paraId="21512FA4" w14:textId="77777777" w:rsidR="0082135D" w:rsidRDefault="0082135D" w:rsidP="0082135D"/>
    <w:p w14:paraId="429D73D4" w14:textId="77777777" w:rsidR="0082135D" w:rsidRDefault="0082135D" w:rsidP="0082135D"/>
    <w:p w14:paraId="2D717045" w14:textId="77777777" w:rsidR="0082135D" w:rsidRDefault="0082135D" w:rsidP="0082135D"/>
    <w:p w14:paraId="73ECE240" w14:textId="77777777" w:rsidR="0082135D" w:rsidRDefault="0082135D" w:rsidP="0082135D"/>
    <w:p w14:paraId="61B0B3A0" w14:textId="77777777" w:rsidR="0082135D" w:rsidRDefault="0082135D" w:rsidP="0082135D"/>
    <w:p w14:paraId="52E7DD10" w14:textId="77777777" w:rsidR="0082135D" w:rsidRDefault="0082135D" w:rsidP="0082135D"/>
    <w:p w14:paraId="241883C9" w14:textId="77777777" w:rsidR="0082135D" w:rsidRPr="00C11173" w:rsidRDefault="0082135D" w:rsidP="0082135D">
      <w:pPr>
        <w:spacing w:line="276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</w:pPr>
      <w:r w:rsidRPr="00C11173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Supplementary File 4: </w:t>
      </w:r>
      <w:r w:rsidRPr="00C11173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Sample Aphasia-Friendly Agenda for One of the Meetings in the Second Round of Co-design Workshops in Study 3</w:t>
      </w:r>
    </w:p>
    <w:p w14:paraId="5B8468BF" w14:textId="77777777" w:rsidR="0082135D" w:rsidRPr="00364C98" w:rsidRDefault="0082135D" w:rsidP="0082135D">
      <w:pPr>
        <w:rPr>
          <w:rFonts w:ascii="Times New Roman" w:eastAsia="Calibri" w:hAnsi="Times New Roman" w:cs="Times New Roman"/>
          <w:i/>
          <w:iCs/>
          <w:sz w:val="26"/>
          <w:szCs w:val="26"/>
          <w:lang w:val="en-US"/>
        </w:rPr>
      </w:pPr>
      <w:bookmarkStart w:id="0" w:name="_Toc169275007"/>
      <w:r w:rsidRPr="00364C98">
        <w:rPr>
          <w:rFonts w:ascii="Times New Roman" w:eastAsia="Calibri" w:hAnsi="Times New Roman" w:cs="Times New Roman"/>
          <w:noProof/>
          <w:sz w:val="24"/>
          <w:lang w:val="en-US"/>
        </w:rPr>
        <w:drawing>
          <wp:inline distT="0" distB="0" distL="0" distR="0" wp14:anchorId="54C272FE" wp14:editId="42C25157">
            <wp:extent cx="5673090" cy="8297316"/>
            <wp:effectExtent l="0" t="0" r="3810" b="8890"/>
            <wp:docPr id="1598459836" name="Picture 1" descr="A screenshot of a web p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459836" name="Picture 1" descr="A screenshot of a web pag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6037" cy="8360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1B3401B" w14:textId="77777777" w:rsidR="0082135D" w:rsidRPr="00C11173" w:rsidRDefault="0082135D" w:rsidP="0082135D">
      <w:pPr>
        <w:spacing w:line="276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</w:pPr>
      <w:r w:rsidRPr="00C11173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Supplementary File 5: </w:t>
      </w:r>
      <w:bookmarkStart w:id="1" w:name="_Hlk169520239"/>
      <w:r w:rsidRPr="00C11173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Sample of the PowerPoint slides for Round 2 of the Co-design Workshops</w:t>
      </w:r>
    </w:p>
    <w:p w14:paraId="54AF01AE" w14:textId="77777777" w:rsidR="0082135D" w:rsidRPr="00892218" w:rsidRDefault="0082135D" w:rsidP="0082135D">
      <w:pPr>
        <w:rPr>
          <w:rFonts w:ascii="Times New Roman" w:eastAsia="Calibri" w:hAnsi="Times New Roman" w:cs="Times New Roman"/>
          <w:i/>
          <w:iCs/>
          <w:sz w:val="26"/>
          <w:szCs w:val="26"/>
          <w:lang w:val="en-US"/>
        </w:rPr>
      </w:pPr>
      <w:r w:rsidRPr="00892218">
        <w:rPr>
          <w:rFonts w:ascii="Times New Roman" w:eastAsia="Calibri" w:hAnsi="Times New Roman" w:cs="Times New Roman"/>
          <w:i/>
          <w:iCs/>
          <w:noProof/>
          <w:sz w:val="26"/>
          <w:szCs w:val="26"/>
          <w:lang w:val="en-US"/>
        </w:rPr>
        <w:drawing>
          <wp:inline distT="0" distB="0" distL="0" distR="0" wp14:anchorId="33B752FE" wp14:editId="1AF7B2B1">
            <wp:extent cx="5731510" cy="7099300"/>
            <wp:effectExtent l="0" t="0" r="2540" b="6350"/>
            <wp:docPr id="12519836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98360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9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"/>
    <w:p w14:paraId="58E0610E" w14:textId="77777777" w:rsidR="0082135D" w:rsidRPr="00364C98" w:rsidRDefault="0082135D" w:rsidP="0082135D">
      <w:pPr>
        <w:rPr>
          <w:lang w:val="en-US"/>
        </w:rPr>
      </w:pPr>
    </w:p>
    <w:p w14:paraId="32F835B2" w14:textId="77777777" w:rsidR="0082135D" w:rsidRDefault="0082135D" w:rsidP="0082135D"/>
    <w:p w14:paraId="7730BECF" w14:textId="77777777" w:rsidR="0082135D" w:rsidRDefault="0082135D" w:rsidP="0082135D"/>
    <w:p w14:paraId="693770C2" w14:textId="77777777" w:rsidR="00080A28" w:rsidRDefault="00080A28"/>
    <w:sectPr w:rsidR="00080A28" w:rsidSect="00821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2C12CE"/>
    <w:multiLevelType w:val="hybridMultilevel"/>
    <w:tmpl w:val="765067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AC7065"/>
    <w:multiLevelType w:val="hybridMultilevel"/>
    <w:tmpl w:val="ED12647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B27B6D"/>
    <w:multiLevelType w:val="hybridMultilevel"/>
    <w:tmpl w:val="78EA154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73413D"/>
    <w:multiLevelType w:val="hybridMultilevel"/>
    <w:tmpl w:val="CAA2490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F381936"/>
    <w:multiLevelType w:val="hybridMultilevel"/>
    <w:tmpl w:val="54560056"/>
    <w:lvl w:ilvl="0" w:tplc="4F34FC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50155E"/>
    <w:multiLevelType w:val="hybridMultilevel"/>
    <w:tmpl w:val="BF409BF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8F06DF"/>
    <w:multiLevelType w:val="hybridMultilevel"/>
    <w:tmpl w:val="B84CB47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7642691">
    <w:abstractNumId w:val="5"/>
  </w:num>
  <w:num w:numId="2" w16cid:durableId="1672025055">
    <w:abstractNumId w:val="1"/>
  </w:num>
  <w:num w:numId="3" w16cid:durableId="498233917">
    <w:abstractNumId w:val="4"/>
  </w:num>
  <w:num w:numId="4" w16cid:durableId="422148135">
    <w:abstractNumId w:val="2"/>
  </w:num>
  <w:num w:numId="5" w16cid:durableId="980813258">
    <w:abstractNumId w:val="0"/>
  </w:num>
  <w:num w:numId="6" w16cid:durableId="936983719">
    <w:abstractNumId w:val="6"/>
  </w:num>
  <w:num w:numId="7" w16cid:durableId="6132897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35D"/>
    <w:rsid w:val="00014243"/>
    <w:rsid w:val="000702AF"/>
    <w:rsid w:val="00080A28"/>
    <w:rsid w:val="001621FA"/>
    <w:rsid w:val="00183351"/>
    <w:rsid w:val="001D0884"/>
    <w:rsid w:val="003E0471"/>
    <w:rsid w:val="006B2FE7"/>
    <w:rsid w:val="006E00F9"/>
    <w:rsid w:val="00756A29"/>
    <w:rsid w:val="007A772C"/>
    <w:rsid w:val="0082135D"/>
    <w:rsid w:val="00AE252E"/>
    <w:rsid w:val="00CA557C"/>
    <w:rsid w:val="00F96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03690"/>
  <w15:chartTrackingRefBased/>
  <w15:docId w15:val="{6D9417CE-E6B0-402D-8312-FA33AB490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35D"/>
  </w:style>
  <w:style w:type="paragraph" w:styleId="Heading1">
    <w:name w:val="heading 1"/>
    <w:basedOn w:val="Normal"/>
    <w:next w:val="Normal"/>
    <w:link w:val="Heading1Char"/>
    <w:uiPriority w:val="9"/>
    <w:qFormat/>
    <w:rsid w:val="008213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13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3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3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3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3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3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3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3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3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13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3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35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35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3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3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3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3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13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13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3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13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13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13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13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13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13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35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135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aliases w:val="Table No Border"/>
    <w:basedOn w:val="TableNormal"/>
    <w:uiPriority w:val="39"/>
    <w:rsid w:val="0082135D"/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2135D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40</Words>
  <Characters>5358</Characters>
  <Application>Microsoft Office Word</Application>
  <DocSecurity>0</DocSecurity>
  <Lines>44</Lines>
  <Paragraphs>12</Paragraphs>
  <ScaleCrop>false</ScaleCrop>
  <Company/>
  <LinksUpToDate>false</LinksUpToDate>
  <CharactersWithSpaces>6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ennington</dc:creator>
  <cp:keywords/>
  <dc:description/>
  <cp:lastModifiedBy>Claire Bennington</cp:lastModifiedBy>
  <cp:revision>1</cp:revision>
  <dcterms:created xsi:type="dcterms:W3CDTF">2026-03-23T23:05:00Z</dcterms:created>
  <dcterms:modified xsi:type="dcterms:W3CDTF">2026-03-23T23:08:00Z</dcterms:modified>
</cp:coreProperties>
</file>